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431C" w:rsidRPr="0013338F" w:rsidRDefault="0027431C" w:rsidP="0027431C">
      <w:pPr>
        <w:pStyle w:val="Heading1"/>
        <w:spacing w:before="0" w:line="480" w:lineRule="auto"/>
        <w:rPr>
          <w:rFonts w:ascii="Times New Roman" w:hAnsi="Times New Roman"/>
          <w:color w:val="auto"/>
          <w:sz w:val="24"/>
        </w:rPr>
      </w:pPr>
      <w:r w:rsidRPr="0013338F">
        <w:rPr>
          <w:rFonts w:ascii="Times New Roman" w:hAnsi="Times New Roman"/>
          <w:color w:val="auto"/>
          <w:sz w:val="24"/>
        </w:rPr>
        <w:t>Effects of tofacitinib monotherapy on patient-reported outcomes in a randomized Phase 3 study of patients with active rheumatoid arthritis and inadequate responses to DMARDs</w:t>
      </w:r>
    </w:p>
    <w:p w:rsidR="0027431C" w:rsidRPr="0032277D" w:rsidRDefault="0027431C" w:rsidP="0027431C">
      <w:pPr>
        <w:spacing w:before="12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2277D">
        <w:rPr>
          <w:rFonts w:ascii="Times New Roman" w:hAnsi="Times New Roman" w:cs="Times New Roman"/>
          <w:sz w:val="24"/>
          <w:szCs w:val="24"/>
        </w:rPr>
        <w:t xml:space="preserve">Vibeke Strand, Joel Kremer, Gene Wallenstein, Keith S Kanik, Carol Connell, David Gruben, Samuel H Zwillich, Roy Fleischmann </w:t>
      </w:r>
    </w:p>
    <w:p w:rsidR="0027431C" w:rsidRPr="0032277D" w:rsidRDefault="00613D4E" w:rsidP="0027431C">
      <w:pPr>
        <w:tabs>
          <w:tab w:val="left" w:pos="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5277B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3227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431C" w:rsidRPr="0032277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7431C" w:rsidRPr="0032277D"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="0027431C" w:rsidRPr="0032277D">
        <w:rPr>
          <w:rFonts w:ascii="Times New Roman" w:hAnsi="Times New Roman" w:cs="Times New Roman"/>
          <w:sz w:val="24"/>
          <w:szCs w:val="24"/>
        </w:rPr>
        <w:t>Rates of reporting normative values for HAQ-DI (≤0.5) per visit</w:t>
      </w:r>
    </w:p>
    <w:tbl>
      <w:tblPr>
        <w:tblW w:w="0" w:type="auto"/>
        <w:tblLook w:val="04A0"/>
      </w:tblPr>
      <w:tblGrid>
        <w:gridCol w:w="1384"/>
        <w:gridCol w:w="2693"/>
        <w:gridCol w:w="1039"/>
        <w:gridCol w:w="946"/>
        <w:gridCol w:w="2466"/>
      </w:tblGrid>
      <w:tr w:rsidR="0027431C" w:rsidRPr="0032277D" w:rsidTr="00921A08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Response rate</w:t>
            </w: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95% CI)</w:t>
            </w:r>
          </w:p>
        </w:tc>
      </w:tr>
      <w:tr w:rsidR="0027431C" w:rsidRPr="0032277D" w:rsidTr="00921A08">
        <w:tc>
          <w:tcPr>
            <w:tcW w:w="1384" w:type="dxa"/>
            <w:tcBorders>
              <w:top w:val="single" w:sz="4" w:space="0" w:color="auto"/>
            </w:tcBorders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0.5 month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Tofacitinib 5 mg BID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466" w:type="dxa"/>
            <w:tcBorders>
              <w:top w:val="single" w:sz="4" w:space="0" w:color="auto"/>
            </w:tcBorders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12.9 (8.7, 17.2)</w:t>
            </w:r>
          </w:p>
        </w:tc>
      </w:tr>
      <w:tr w:rsidR="0027431C" w:rsidRPr="0032277D" w:rsidTr="00921A08">
        <w:tc>
          <w:tcPr>
            <w:tcW w:w="1384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Tofacitinib 10 mg BID</w:t>
            </w:r>
          </w:p>
        </w:tc>
        <w:tc>
          <w:tcPr>
            <w:tcW w:w="1039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946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466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Pr="003227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 xml:space="preserve"> (12.0, 21.5)</w:t>
            </w:r>
          </w:p>
        </w:tc>
      </w:tr>
      <w:tr w:rsidR="0027431C" w:rsidRPr="0032277D" w:rsidTr="00921A08">
        <w:tc>
          <w:tcPr>
            <w:tcW w:w="1384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Placebo</w:t>
            </w:r>
          </w:p>
        </w:tc>
        <w:tc>
          <w:tcPr>
            <w:tcW w:w="1039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946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66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8.4 (3.4, 13.4)</w:t>
            </w:r>
          </w:p>
        </w:tc>
      </w:tr>
      <w:tr w:rsidR="0027431C" w:rsidRPr="0032277D" w:rsidTr="00921A08">
        <w:tc>
          <w:tcPr>
            <w:tcW w:w="1384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1 month</w:t>
            </w:r>
          </w:p>
        </w:tc>
        <w:tc>
          <w:tcPr>
            <w:tcW w:w="2693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Tofacitinib 5 mg BID</w:t>
            </w:r>
          </w:p>
        </w:tc>
        <w:tc>
          <w:tcPr>
            <w:tcW w:w="1039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946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66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Pr="003227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 xml:space="preserve"> (15.9, 26.3)</w:t>
            </w:r>
          </w:p>
        </w:tc>
      </w:tr>
      <w:tr w:rsidR="0027431C" w:rsidRPr="0032277D" w:rsidTr="00921A08">
        <w:tc>
          <w:tcPr>
            <w:tcW w:w="1384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Tofacitinib 10 mg BID</w:t>
            </w:r>
          </w:p>
        </w:tc>
        <w:tc>
          <w:tcPr>
            <w:tcW w:w="1039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46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466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 w:rsidRPr="003227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 xml:space="preserve"> (16.5, 26.9)</w:t>
            </w:r>
          </w:p>
        </w:tc>
      </w:tr>
      <w:tr w:rsidR="0027431C" w:rsidRPr="0032277D" w:rsidTr="00921A08">
        <w:tc>
          <w:tcPr>
            <w:tcW w:w="1384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Placebo</w:t>
            </w:r>
          </w:p>
        </w:tc>
        <w:tc>
          <w:tcPr>
            <w:tcW w:w="1039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946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66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6.0 (1.7, 10.4)</w:t>
            </w:r>
          </w:p>
        </w:tc>
      </w:tr>
      <w:tr w:rsidR="0027431C" w:rsidRPr="0032277D" w:rsidTr="00921A08">
        <w:tc>
          <w:tcPr>
            <w:tcW w:w="1384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2 months</w:t>
            </w:r>
          </w:p>
        </w:tc>
        <w:tc>
          <w:tcPr>
            <w:tcW w:w="2693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Tofacitinib 5 mg BID</w:t>
            </w:r>
          </w:p>
        </w:tc>
        <w:tc>
          <w:tcPr>
            <w:tcW w:w="1039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46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466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  <w:r w:rsidRPr="003227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 xml:space="preserve"> (21.5, 32.7)</w:t>
            </w:r>
          </w:p>
        </w:tc>
      </w:tr>
      <w:tr w:rsidR="0027431C" w:rsidRPr="0032277D" w:rsidTr="00921A08">
        <w:tc>
          <w:tcPr>
            <w:tcW w:w="1384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Tofacitinib 10 mg BID</w:t>
            </w:r>
          </w:p>
        </w:tc>
        <w:tc>
          <w:tcPr>
            <w:tcW w:w="1039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946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466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  <w:r w:rsidRPr="003227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 xml:space="preserve"> (23.8, 35.5)</w:t>
            </w:r>
          </w:p>
        </w:tc>
      </w:tr>
      <w:tr w:rsidR="0027431C" w:rsidRPr="0032277D" w:rsidTr="00921A08">
        <w:tc>
          <w:tcPr>
            <w:tcW w:w="1384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Placebo</w:t>
            </w:r>
          </w:p>
        </w:tc>
        <w:tc>
          <w:tcPr>
            <w:tcW w:w="1039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46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66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11.8 (5.8, 17.9)</w:t>
            </w:r>
          </w:p>
        </w:tc>
      </w:tr>
      <w:tr w:rsidR="0027431C" w:rsidRPr="0032277D" w:rsidTr="00921A08">
        <w:tc>
          <w:tcPr>
            <w:tcW w:w="1384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3 months</w:t>
            </w:r>
          </w:p>
        </w:tc>
        <w:tc>
          <w:tcPr>
            <w:tcW w:w="2693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Tofacitinib 5 mg BID</w:t>
            </w:r>
          </w:p>
        </w:tc>
        <w:tc>
          <w:tcPr>
            <w:tcW w:w="1039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946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466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  <w:r w:rsidRPr="003227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 xml:space="preserve"> (22.4, 33.9)</w:t>
            </w:r>
          </w:p>
        </w:tc>
      </w:tr>
      <w:tr w:rsidR="0027431C" w:rsidRPr="0032277D" w:rsidTr="00921A08">
        <w:tc>
          <w:tcPr>
            <w:tcW w:w="1384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Tofacitinib 10 mg BID</w:t>
            </w:r>
          </w:p>
        </w:tc>
        <w:tc>
          <w:tcPr>
            <w:tcW w:w="1039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946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466" w:type="dxa"/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  <w:r w:rsidRPr="003227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 xml:space="preserve"> (23.4, 35.2)</w:t>
            </w:r>
          </w:p>
        </w:tc>
      </w:tr>
      <w:tr w:rsidR="0027431C" w:rsidRPr="0032277D" w:rsidTr="00921A08">
        <w:tc>
          <w:tcPr>
            <w:tcW w:w="1384" w:type="dxa"/>
            <w:tcBorders>
              <w:bottom w:val="single" w:sz="4" w:space="0" w:color="auto"/>
            </w:tcBorders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Placebo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66" w:type="dxa"/>
            <w:tcBorders>
              <w:bottom w:val="single" w:sz="4" w:space="0" w:color="auto"/>
            </w:tcBorders>
          </w:tcPr>
          <w:p w:rsidR="0027431C" w:rsidRPr="0032277D" w:rsidRDefault="0027431C" w:rsidP="00921A08">
            <w:pPr>
              <w:tabs>
                <w:tab w:val="left" w:pos="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18.4 (11.1, 25.6)</w:t>
            </w:r>
          </w:p>
        </w:tc>
      </w:tr>
    </w:tbl>
    <w:p w:rsidR="0027431C" w:rsidRPr="0032277D" w:rsidRDefault="0027431C" w:rsidP="0027431C">
      <w:pPr>
        <w:tabs>
          <w:tab w:val="left" w:pos="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277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2277D">
        <w:rPr>
          <w:rFonts w:ascii="Times New Roman" w:hAnsi="Times New Roman" w:cs="Times New Roman"/>
          <w:sz w:val="24"/>
          <w:szCs w:val="24"/>
        </w:rPr>
        <w:t xml:space="preserve">p≤0.05, </w:t>
      </w:r>
      <w:r w:rsidRPr="0032277D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32277D">
        <w:rPr>
          <w:rFonts w:ascii="Times New Roman" w:hAnsi="Times New Roman" w:cs="Times New Roman"/>
          <w:sz w:val="24"/>
          <w:szCs w:val="24"/>
        </w:rPr>
        <w:t xml:space="preserve">p≤0.01, </w:t>
      </w:r>
      <w:r w:rsidRPr="0032277D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32277D">
        <w:rPr>
          <w:rFonts w:ascii="Times New Roman" w:hAnsi="Times New Roman" w:cs="Times New Roman"/>
          <w:sz w:val="24"/>
          <w:szCs w:val="24"/>
        </w:rPr>
        <w:t>p&lt;0.0001 versus placebo</w:t>
      </w:r>
    </w:p>
    <w:p w:rsidR="0027431C" w:rsidRPr="0032277D" w:rsidRDefault="0027431C" w:rsidP="0027431C">
      <w:pPr>
        <w:tabs>
          <w:tab w:val="left" w:pos="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2277D">
        <w:rPr>
          <w:rFonts w:ascii="Times New Roman" w:hAnsi="Times New Roman" w:cs="Times New Roman"/>
          <w:sz w:val="24"/>
          <w:szCs w:val="24"/>
        </w:rPr>
        <w:t>BID, twice daily; CI, confidence interval on the estimate of the rate, HAQ-DI, health assessment questionnaire – disability index</w:t>
      </w:r>
    </w:p>
    <w:p w:rsidR="00FB6B77" w:rsidRPr="0027431C" w:rsidRDefault="00FB6B77" w:rsidP="0027431C"/>
    <w:sectPr w:rsidR="00FB6B77" w:rsidRPr="0027431C" w:rsidSect="00035A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7431C"/>
    <w:rsid w:val="00035A0C"/>
    <w:rsid w:val="0025277B"/>
    <w:rsid w:val="0027431C"/>
    <w:rsid w:val="002B24A6"/>
    <w:rsid w:val="00613D4E"/>
    <w:rsid w:val="00FB6B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31C"/>
    <w:pPr>
      <w:spacing w:after="200" w:line="276" w:lineRule="auto"/>
    </w:pPr>
    <w:rPr>
      <w:rFonts w:ascii="Arial" w:eastAsia="Calibri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31C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31C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public</Company>
  <LinksUpToDate>false</LinksUpToDate>
  <CharactersWithSpaces>1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der, Amanda (MAN-CMC)</dc:creator>
  <cp:keywords/>
  <dc:description/>
  <cp:lastModifiedBy>jolano</cp:lastModifiedBy>
  <cp:revision>3</cp:revision>
  <dcterms:created xsi:type="dcterms:W3CDTF">2015-07-22T14:01:00Z</dcterms:created>
  <dcterms:modified xsi:type="dcterms:W3CDTF">2015-10-22T19:52:00Z</dcterms:modified>
</cp:coreProperties>
</file>